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BF1" w:rsidRPr="00A50E09" w:rsidRDefault="004B2BF1" w:rsidP="004B2BF1">
      <w:pPr>
        <w:jc w:val="both"/>
        <w:rPr>
          <w:rFonts w:ascii="Times New Roman" w:hAnsi="Times New Roman"/>
          <w:lang w:val="en-US"/>
        </w:rPr>
      </w:pPr>
      <w:r w:rsidRPr="00AA5686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3</w:t>
      </w:r>
      <w:r w:rsidRPr="00AA5686">
        <w:rPr>
          <w:rFonts w:ascii="Times New Roman" w:hAnsi="Times New Roman"/>
          <w:b/>
          <w:lang w:val="en-US"/>
        </w:rPr>
        <w:t xml:space="preserve">. </w:t>
      </w:r>
      <w:r w:rsidR="00926D1C" w:rsidRPr="00926D1C">
        <w:rPr>
          <w:rFonts w:ascii="Times New Roman" w:hAnsi="Times New Roman"/>
          <w:b/>
          <w:lang w:val="en-US"/>
        </w:rPr>
        <w:t>Relative changes in the yeast metabolite abundance when cultured in succinate versus glucose.</w:t>
      </w:r>
      <w:bookmarkStart w:id="0" w:name="_GoBack"/>
      <w:bookmarkEnd w:id="0"/>
    </w:p>
    <w:tbl>
      <w:tblPr>
        <w:tblW w:w="87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667"/>
        <w:gridCol w:w="657"/>
        <w:gridCol w:w="755"/>
        <w:gridCol w:w="662"/>
        <w:gridCol w:w="190"/>
        <w:gridCol w:w="1307"/>
        <w:gridCol w:w="699"/>
        <w:gridCol w:w="699"/>
        <w:gridCol w:w="817"/>
        <w:gridCol w:w="768"/>
      </w:tblGrid>
      <w:tr w:rsidR="004B2BF1" w:rsidRPr="00F078EF" w:rsidTr="00887543">
        <w:trPr>
          <w:trHeight w:val="240"/>
          <w:jc w:val="center"/>
        </w:trPr>
        <w:tc>
          <w:tcPr>
            <w:tcW w:w="1552" w:type="dxa"/>
            <w:vMerge w:val="restart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Metabolite</w:t>
            </w:r>
            <w:proofErr w:type="spellEnd"/>
          </w:p>
        </w:tc>
        <w:tc>
          <w:tcPr>
            <w:tcW w:w="2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410CF2" w:rsidRDefault="00D37A23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Fold</w:t>
            </w:r>
            <w:proofErr w:type="spellEnd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Change</w:t>
            </w:r>
            <w:proofErr w:type="spellEnd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S/</w:t>
            </w:r>
            <w:r w:rsidR="004B2BF1"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G</w:t>
            </w:r>
            <w:r w:rsidR="0041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es-ES"/>
              </w:rPr>
              <w:t>*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29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410CF2" w:rsidRDefault="00D37A23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Fold</w:t>
            </w:r>
            <w:proofErr w:type="spellEnd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Change</w:t>
            </w:r>
            <w:proofErr w:type="spellEnd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S/</w:t>
            </w:r>
            <w:r w:rsidR="004B2BF1"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G</w:t>
            </w:r>
            <w:r w:rsidR="00410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es-ES"/>
              </w:rPr>
              <w:t>*</w:t>
            </w:r>
          </w:p>
        </w:tc>
      </w:tr>
      <w:tr w:rsidR="004B2BF1" w:rsidRPr="00F078EF" w:rsidTr="00887543">
        <w:trPr>
          <w:trHeight w:val="2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D37A23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E</w:t>
            </w:r>
            <w:r w:rsidR="004B2BF1"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D37A23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E</w:t>
            </w:r>
            <w:r w:rsidR="004B2BF1"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S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Metabolite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D3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E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D37A23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E</w:t>
            </w:r>
            <w:r w:rsidR="004B2BF1"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L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S</w:t>
            </w:r>
          </w:p>
        </w:tc>
      </w:tr>
      <w:tr w:rsidR="004B2BF1" w:rsidRPr="00F078EF" w:rsidTr="00887543">
        <w:trPr>
          <w:trHeight w:val="240"/>
          <w:jc w:val="center"/>
        </w:trPr>
        <w:tc>
          <w:tcPr>
            <w:tcW w:w="15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Sugar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Amino </w:t>
            </w:r>
            <w:proofErr w:type="spellStart"/>
            <w:r w:rsidRPr="00F07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acid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4B2BF1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4B2BF1" w:rsidRPr="00F078EF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Mannitol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11</w:t>
            </w:r>
            <w:r w:rsidR="009111ED"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4B2BF1" w:rsidRPr="00401D1B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401D1B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10</w:t>
            </w:r>
            <w:r w:rsidR="009111ED" w:rsidRPr="00401D1B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.</w:t>
            </w:r>
            <w:r w:rsidRPr="00401D1B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39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</w:t>
            </w:r>
            <w:r w:rsidR="009111ED"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69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</w:t>
            </w:r>
            <w:r w:rsidR="009111ED"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Phenylala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5</w:t>
            </w:r>
            <w:r w:rsidR="009111ED"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04</w:t>
            </w:r>
          </w:p>
        </w:tc>
        <w:tc>
          <w:tcPr>
            <w:tcW w:w="699" w:type="dxa"/>
            <w:shd w:val="clear" w:color="auto" w:fill="FFFFFF"/>
            <w:noWrap/>
            <w:vAlign w:val="bottom"/>
            <w:hideMark/>
          </w:tcPr>
          <w:p w:rsidR="004B2BF1" w:rsidRPr="005A7737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3</w:t>
            </w:r>
            <w:r w:rsidR="009111ED"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.</w:t>
            </w:r>
            <w:r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817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5</w:t>
            </w:r>
            <w:r w:rsidR="009111ED"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08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:rsidR="004B2BF1" w:rsidRPr="00A95C70" w:rsidRDefault="004B2BF1" w:rsidP="00A95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3</w:t>
            </w:r>
            <w:r w:rsidR="009111ED"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.</w:t>
            </w: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93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Sucr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91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Cs/>
                <w:sz w:val="20"/>
                <w:szCs w:val="18"/>
                <w:u w:val="single"/>
                <w:lang w:eastAsia="es-ES"/>
              </w:rPr>
              <w:t>1.31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0.81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11.06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Tyros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7.96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6.09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5.91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35.68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Fruct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6.43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8.10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8.20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19.05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Symbol" w:eastAsia="Times New Roman" w:hAnsi="Symbol" w:cs="Times New Roman"/>
                <w:color w:val="000000"/>
                <w:sz w:val="20"/>
                <w:szCs w:val="18"/>
                <w:lang w:eastAsia="es-ES"/>
              </w:rPr>
              <w:t></w:t>
            </w: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-</w:t>
            </w: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la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0.96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7.62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3.43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u w:val="single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u w:val="single"/>
                <w:lang w:eastAsia="es-ES"/>
              </w:rPr>
              <w:t>-4.44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rabin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01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7.72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07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1.77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Histid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6.16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5.94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.05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3.56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Xyl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89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.60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8.22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7.06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yc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55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63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40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38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uc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701ED5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701ED5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15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99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701ED5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701ED5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18.12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701ED5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701ED5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13.51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Ser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1.40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40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54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24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Trehal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64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.91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701ED5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701ED5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686.30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62.94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Threo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1,19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,24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56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1.57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2876" w:type="dxa"/>
            <w:gridSpan w:val="3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Pentose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Phosphate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Cyste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9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36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0.99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4.01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ucon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23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15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46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48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Val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42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81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66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3.01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ycer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8.10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6.05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42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6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Leuc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1.24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7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05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09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  <w:hideMark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uconate-1,5-lactone</w:t>
            </w:r>
          </w:p>
        </w:tc>
        <w:tc>
          <w:tcPr>
            <w:tcW w:w="66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28</w:t>
            </w:r>
          </w:p>
        </w:tc>
        <w:tc>
          <w:tcPr>
            <w:tcW w:w="657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58</w:t>
            </w:r>
          </w:p>
        </w:tc>
        <w:tc>
          <w:tcPr>
            <w:tcW w:w="755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3.10</w:t>
            </w:r>
          </w:p>
        </w:tc>
        <w:tc>
          <w:tcPr>
            <w:tcW w:w="662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2.88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la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02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31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4.22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2.91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Erythrose-4-P</w:t>
            </w:r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4.90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9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5.84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5.62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sparag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127.91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255.43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8.22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u w:val="single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iCs/>
                <w:sz w:val="20"/>
                <w:szCs w:val="18"/>
                <w:u w:val="single"/>
                <w:lang w:eastAsia="es-ES"/>
              </w:rPr>
              <w:t>18.94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Ribos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4.43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.98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29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3.69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spartat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03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1.39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5.55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5.49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4293" w:type="dxa"/>
            <w:gridSpan w:val="5"/>
            <w:shd w:val="clear" w:color="auto" w:fill="FFFFFF"/>
            <w:noWrap/>
            <w:vAlign w:val="bottom"/>
          </w:tcPr>
          <w:p w:rsidR="005A7737" w:rsidRPr="00A95C70" w:rsidRDefault="005A7737" w:rsidP="005F48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Glycolysis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G</w:t>
            </w:r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luconeogenesis</w:t>
            </w:r>
            <w:proofErr w:type="spellEnd"/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Lys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9.37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,40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596,18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59.78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Fructose-1-6-P</w:t>
            </w:r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7.38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5.19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03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7.58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utam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62.61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5.17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8.33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39.78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ycerate-3-P</w:t>
            </w:r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2.79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71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42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3.01</w:t>
            </w:r>
          </w:p>
        </w:tc>
        <w:tc>
          <w:tcPr>
            <w:tcW w:w="190" w:type="dxa"/>
            <w:shd w:val="clear" w:color="auto" w:fill="FFFFFF"/>
            <w:noWrap/>
            <w:vAlign w:val="bottom"/>
            <w:hideMark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utamat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eastAsia="es-ES"/>
              </w:rPr>
              <w:t>5.35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4.67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8.33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8.67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Glicerate-2-P</w:t>
            </w:r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9.57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3.59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8.72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10.56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rgi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12.86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4.99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7.26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7.00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PEP</w:t>
            </w:r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14.13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5.91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5.95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7.63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Ornith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31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2.26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46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u w:val="single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iCs/>
                <w:sz w:val="20"/>
                <w:szCs w:val="18"/>
                <w:u w:val="single"/>
                <w:lang w:eastAsia="es-ES"/>
              </w:rPr>
              <w:t>2.46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Pyruv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0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13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3.08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89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Pyroglutamat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eastAsia="es-ES"/>
              </w:rPr>
              <w:t>4.21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4.09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24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3.77</w:t>
            </w:r>
          </w:p>
        </w:tc>
      </w:tr>
      <w:tr w:rsidR="005F48AF" w:rsidRPr="00F078EF" w:rsidTr="00887543">
        <w:trPr>
          <w:trHeight w:val="240"/>
          <w:jc w:val="center"/>
        </w:trPr>
        <w:tc>
          <w:tcPr>
            <w:tcW w:w="2876" w:type="dxa"/>
            <w:gridSpan w:val="3"/>
            <w:shd w:val="clear" w:color="auto" w:fill="FFFFFF"/>
            <w:noWrap/>
            <w:vAlign w:val="bottom"/>
          </w:tcPr>
          <w:p w:rsidR="005F48AF" w:rsidRPr="00A95C70" w:rsidRDefault="005F48AF" w:rsidP="005F48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Tricarboxylic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acid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cycle</w:t>
            </w:r>
            <w:proofErr w:type="spellEnd"/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ES"/>
              </w:rPr>
              <w:t>Nucleotid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F48AF" w:rsidRPr="00A95C70" w:rsidRDefault="005F48AF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Citr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1.98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1.83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3.57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40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denos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01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-2.48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6.28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8.19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Isocitr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17.26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2.76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83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72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den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-5.03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3.81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20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2.22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a-</w:t>
            </w: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Ketoglutar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56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1.76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4.70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4.54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Thymine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-3.48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4.80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iCs/>
                <w:sz w:val="20"/>
                <w:szCs w:val="18"/>
                <w:lang w:eastAsia="es-ES"/>
              </w:rPr>
              <w:t>-30.93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6.93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Succin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6.40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6.95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13.43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s-ES"/>
              </w:rPr>
              <w:t>8.68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A95C7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Uracil</w:t>
            </w:r>
            <w:proofErr w:type="spellEnd"/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-3.25</w:t>
            </w: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-2.51</w:t>
            </w: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3.49</w:t>
            </w: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5.39</w:t>
            </w: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Fumarate</w:t>
            </w:r>
            <w:proofErr w:type="spellEnd"/>
          </w:p>
        </w:tc>
        <w:tc>
          <w:tcPr>
            <w:tcW w:w="66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2.40</w:t>
            </w:r>
          </w:p>
        </w:tc>
        <w:tc>
          <w:tcPr>
            <w:tcW w:w="657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73</w:t>
            </w:r>
          </w:p>
        </w:tc>
        <w:tc>
          <w:tcPr>
            <w:tcW w:w="755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6.16</w:t>
            </w:r>
          </w:p>
        </w:tc>
        <w:tc>
          <w:tcPr>
            <w:tcW w:w="662" w:type="dxa"/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6.64</w:t>
            </w:r>
          </w:p>
        </w:tc>
        <w:tc>
          <w:tcPr>
            <w:tcW w:w="190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</w:p>
        </w:tc>
        <w:tc>
          <w:tcPr>
            <w:tcW w:w="699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817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</w:p>
        </w:tc>
      </w:tr>
      <w:tr w:rsidR="005A7737" w:rsidRPr="00F078EF" w:rsidTr="00887543">
        <w:trPr>
          <w:trHeight w:val="240"/>
          <w:jc w:val="center"/>
        </w:trPr>
        <w:tc>
          <w:tcPr>
            <w:tcW w:w="155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F078EF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F07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Malate</w:t>
            </w:r>
            <w:proofErr w:type="spellEnd"/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  <w:t>2.43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5A7737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</w:pPr>
            <w:r w:rsidRPr="005A7737">
              <w:rPr>
                <w:rFonts w:ascii="Times New Roman" w:eastAsia="Times New Roman" w:hAnsi="Times New Roman" w:cs="Times New Roman"/>
                <w:b/>
                <w:iCs/>
                <w:sz w:val="20"/>
                <w:szCs w:val="18"/>
                <w:lang w:eastAsia="es-ES"/>
              </w:rPr>
              <w:t>2.4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  <w:t>7.9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  <w:r w:rsidRPr="00A95C70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  <w:t>7.84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eastAsia="es-ES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es-ES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5A7737" w:rsidRPr="00A95C70" w:rsidRDefault="005A7737" w:rsidP="005A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es-ES"/>
              </w:rPr>
            </w:pPr>
          </w:p>
        </w:tc>
      </w:tr>
    </w:tbl>
    <w:p w:rsidR="004B2BF1" w:rsidRPr="005F48AF" w:rsidRDefault="00410CF2" w:rsidP="005F48AF">
      <w:pPr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*Mean fold changes in succinate compared with glucose. </w:t>
      </w:r>
      <w:r w:rsidR="005F48AF" w:rsidRPr="005F48A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Statistical significance was estimated by </w:t>
      </w:r>
      <w:r w:rsidR="005F48AF" w:rsidRPr="005F48AF">
        <w:rPr>
          <w:rFonts w:ascii="Times New Roman" w:eastAsiaTheme="minorHAnsi" w:hAnsi="Times New Roman" w:cs="Times New Roman"/>
          <w:i/>
          <w:sz w:val="18"/>
          <w:szCs w:val="18"/>
          <w:lang w:val="en-US" w:eastAsia="en-US"/>
        </w:rPr>
        <w:t>t</w:t>
      </w:r>
      <w:r w:rsidR="005F48AF" w:rsidRPr="005F48A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-test (p &lt;0.02) </w:t>
      </w:r>
      <w:r w:rsidR="00492702" w:rsidRPr="00492702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which is shown as underlined values and the </w:t>
      </w:r>
      <w:proofErr w:type="spellStart"/>
      <w:r w:rsidR="00492702" w:rsidRPr="00492702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Benjamini</w:t>
      </w:r>
      <w:proofErr w:type="spellEnd"/>
      <w:r w:rsidR="00492702" w:rsidRPr="00492702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-Hochberg (p &lt;0.05) correction shown as bold values.</w:t>
      </w:r>
      <w:r w:rsidR="005F48AF" w:rsidRPr="005F48A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L:</w:t>
      </w:r>
      <w:r w:rsidR="00B0394F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lag phase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,</w:t>
      </w:r>
      <w:r w:rsidR="00B0394F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EE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:</w:t>
      </w:r>
      <w:r w:rsidR="00B0394F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Early exponential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,</w:t>
      </w:r>
      <w:r w:rsidR="00B0394F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EL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:</w:t>
      </w:r>
      <w:r w:rsidR="00B0394F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l</w:t>
      </w:r>
      <w:r w:rsidR="004B2BF1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ate exponential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,</w:t>
      </w:r>
      <w:r w:rsidR="004B2BF1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S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:</w:t>
      </w:r>
      <w:r w:rsidR="004B2BF1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Stationary</w:t>
      </w:r>
      <w:r w:rsidR="00BE3657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,</w:t>
      </w:r>
      <w:r w:rsidR="004B2BF1" w:rsidRPr="00360B3B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</w:t>
      </w:r>
      <w:r w:rsidR="00B0394F" w:rsidRPr="00360B3B">
        <w:rPr>
          <w:rFonts w:ascii="Times New Roman" w:hAnsi="Times New Roman"/>
          <w:sz w:val="18"/>
          <w:szCs w:val="18"/>
          <w:lang w:val="en-US"/>
        </w:rPr>
        <w:t>PEP</w:t>
      </w:r>
      <w:r w:rsidR="00BE3657">
        <w:rPr>
          <w:rFonts w:ascii="Times New Roman" w:hAnsi="Times New Roman"/>
          <w:sz w:val="18"/>
          <w:szCs w:val="18"/>
          <w:lang w:val="en-US"/>
        </w:rPr>
        <w:t>:</w:t>
      </w:r>
      <w:r w:rsidR="00B0394F" w:rsidRPr="00360B3B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B540A3" w:rsidRPr="00360B3B">
        <w:rPr>
          <w:rFonts w:ascii="Times New Roman" w:hAnsi="Times New Roman"/>
          <w:sz w:val="18"/>
          <w:szCs w:val="18"/>
          <w:lang w:val="en-US"/>
        </w:rPr>
        <w:t>phosph</w:t>
      </w:r>
      <w:r w:rsidR="00B0394F" w:rsidRPr="00360B3B">
        <w:rPr>
          <w:rFonts w:ascii="Times New Roman" w:hAnsi="Times New Roman"/>
          <w:sz w:val="18"/>
          <w:szCs w:val="18"/>
          <w:lang w:val="en-US"/>
        </w:rPr>
        <w:t>oenolp</w:t>
      </w:r>
      <w:r w:rsidR="00B540A3" w:rsidRPr="00360B3B">
        <w:rPr>
          <w:rFonts w:ascii="Times New Roman" w:hAnsi="Times New Roman"/>
          <w:sz w:val="18"/>
          <w:szCs w:val="18"/>
          <w:lang w:val="en-US"/>
        </w:rPr>
        <w:t>y</w:t>
      </w:r>
      <w:r w:rsidR="00B0394F" w:rsidRPr="00360B3B">
        <w:rPr>
          <w:rFonts w:ascii="Times New Roman" w:hAnsi="Times New Roman"/>
          <w:sz w:val="18"/>
          <w:szCs w:val="18"/>
          <w:lang w:val="en-US"/>
        </w:rPr>
        <w:t>ruvat</w:t>
      </w:r>
      <w:r w:rsidR="00B540A3" w:rsidRPr="00360B3B">
        <w:rPr>
          <w:rFonts w:ascii="Times New Roman" w:hAnsi="Times New Roman"/>
          <w:sz w:val="18"/>
          <w:szCs w:val="18"/>
          <w:lang w:val="en-US"/>
        </w:rPr>
        <w:t>e</w:t>
      </w:r>
      <w:r w:rsidR="005F48AF">
        <w:rPr>
          <w:rFonts w:ascii="Times New Roman" w:hAnsi="Times New Roman"/>
          <w:sz w:val="18"/>
          <w:szCs w:val="18"/>
          <w:lang w:val="en-US"/>
        </w:rPr>
        <w:t>.</w:t>
      </w:r>
    </w:p>
    <w:p w:rsidR="00A95C70" w:rsidRPr="009111ED" w:rsidRDefault="00A95C70">
      <w:pPr>
        <w:rPr>
          <w:lang w:val="en-US"/>
        </w:rPr>
      </w:pPr>
    </w:p>
    <w:sectPr w:rsidR="00A95C70" w:rsidRPr="009111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BF1"/>
    <w:rsid w:val="000465F3"/>
    <w:rsid w:val="001F705C"/>
    <w:rsid w:val="002B1185"/>
    <w:rsid w:val="00340157"/>
    <w:rsid w:val="00360B3B"/>
    <w:rsid w:val="00401D1B"/>
    <w:rsid w:val="00410CF2"/>
    <w:rsid w:val="00492702"/>
    <w:rsid w:val="004A6D3F"/>
    <w:rsid w:val="004B2BF1"/>
    <w:rsid w:val="005A7737"/>
    <w:rsid w:val="005F48AF"/>
    <w:rsid w:val="005F4B08"/>
    <w:rsid w:val="00701ED5"/>
    <w:rsid w:val="00887543"/>
    <w:rsid w:val="009111ED"/>
    <w:rsid w:val="00920B7C"/>
    <w:rsid w:val="00926D1C"/>
    <w:rsid w:val="00A95C70"/>
    <w:rsid w:val="00B0394F"/>
    <w:rsid w:val="00B540A3"/>
    <w:rsid w:val="00BE3657"/>
    <w:rsid w:val="00D37A23"/>
    <w:rsid w:val="00F03EF2"/>
    <w:rsid w:val="00F0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10B0CEC7-4353-42F3-B230-878AA654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BF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6</TotalTime>
  <Pages>1</Pages>
  <Words>342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Pilar Martínez</cp:lastModifiedBy>
  <cp:revision>18</cp:revision>
  <dcterms:created xsi:type="dcterms:W3CDTF">2014-08-09T16:24:00Z</dcterms:created>
  <dcterms:modified xsi:type="dcterms:W3CDTF">2015-03-24T05:18:00Z</dcterms:modified>
</cp:coreProperties>
</file>